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0101" w14:textId="77777777" w:rsidR="006042FF" w:rsidRPr="00384167" w:rsidRDefault="006042FF" w:rsidP="006042FF">
      <w:pPr>
        <w:spacing w:after="160" w:line="259" w:lineRule="auto"/>
        <w:rPr>
          <w:b/>
        </w:rPr>
      </w:pPr>
      <w:r w:rsidRPr="00806C8D">
        <w:rPr>
          <w:b/>
        </w:rPr>
        <w:t xml:space="preserve">Supplementary table </w:t>
      </w:r>
      <w:r>
        <w:rPr>
          <w:b/>
        </w:rPr>
        <w:t>2</w:t>
      </w:r>
      <w:r w:rsidRPr="00806C8D">
        <w:t>. Sample characteristics of the four randomised groups from the second study. *</w:t>
      </w:r>
    </w:p>
    <w:tbl>
      <w:tblPr>
        <w:tblStyle w:val="Tabelraster"/>
        <w:tblpPr w:leftFromText="141" w:rightFromText="141" w:vertAnchor="text" w:horzAnchor="margin" w:tblpY="-91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418"/>
        <w:gridCol w:w="1417"/>
        <w:gridCol w:w="1417"/>
      </w:tblGrid>
      <w:tr w:rsidR="006042FF" w:rsidRPr="007C0E2A" w14:paraId="76171C82" w14:textId="77777777" w:rsidTr="00592542">
        <w:trPr>
          <w:trHeight w:val="27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94AEB" w14:textId="77777777" w:rsidR="006042FF" w:rsidRPr="007C0E2A" w:rsidRDefault="006042FF" w:rsidP="00592542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C051E" w14:textId="77777777" w:rsidR="006042FF" w:rsidRPr="007C0E2A" w:rsidRDefault="006042FF" w:rsidP="00592542">
            <w:r w:rsidRPr="007C0E2A">
              <w:rPr>
                <w:b/>
              </w:rPr>
              <w:t xml:space="preserve">1 </w:t>
            </w:r>
            <w:r w:rsidRPr="007C0E2A">
              <w:t>(N = 6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D3160" w14:textId="77777777" w:rsidR="006042FF" w:rsidRPr="007C0E2A" w:rsidRDefault="006042FF" w:rsidP="00592542">
            <w:r w:rsidRPr="007C0E2A">
              <w:rPr>
                <w:b/>
              </w:rPr>
              <w:t xml:space="preserve">2 </w:t>
            </w:r>
            <w:r w:rsidRPr="007C0E2A">
              <w:t>(N = 6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C3C23" w14:textId="77777777" w:rsidR="006042FF" w:rsidRPr="007C0E2A" w:rsidRDefault="006042FF" w:rsidP="00592542">
            <w:r w:rsidRPr="007C0E2A">
              <w:rPr>
                <w:b/>
              </w:rPr>
              <w:t xml:space="preserve">3 </w:t>
            </w:r>
            <w:r w:rsidRPr="007C0E2A">
              <w:t>(N = 6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C0C1F" w14:textId="77777777" w:rsidR="006042FF" w:rsidRPr="007C0E2A" w:rsidRDefault="006042FF" w:rsidP="00592542">
            <w:pPr>
              <w:rPr>
                <w:b/>
              </w:rPr>
            </w:pPr>
            <w:r w:rsidRPr="007C0E2A">
              <w:rPr>
                <w:b/>
              </w:rPr>
              <w:t xml:space="preserve">4 </w:t>
            </w:r>
            <w:r w:rsidRPr="007C0E2A">
              <w:t>(N = 7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39A90D" w14:textId="77777777" w:rsidR="006042FF" w:rsidRPr="007C0E2A" w:rsidRDefault="006042FF" w:rsidP="00592542">
            <w:pPr>
              <w:rPr>
                <w:b/>
              </w:rPr>
            </w:pPr>
          </w:p>
        </w:tc>
      </w:tr>
      <w:tr w:rsidR="006042FF" w:rsidRPr="007C0E2A" w14:paraId="3803DFB5" w14:textId="77777777" w:rsidTr="00592542">
        <w:trPr>
          <w:trHeight w:val="27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FAD8E53" w14:textId="77777777" w:rsidR="006042FF" w:rsidRPr="007C0E2A" w:rsidRDefault="006042FF" w:rsidP="00592542">
            <w:pPr>
              <w:rPr>
                <w:b/>
              </w:rPr>
            </w:pPr>
            <w:r w:rsidRPr="007C0E2A">
              <w:rPr>
                <w:b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03A03F4" w14:textId="77777777" w:rsidR="006042FF" w:rsidRPr="007C0E2A" w:rsidRDefault="006042FF" w:rsidP="00592542"/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CB6A6F1" w14:textId="77777777" w:rsidR="006042FF" w:rsidRPr="007C0E2A" w:rsidRDefault="006042FF" w:rsidP="00592542"/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62F5CC5" w14:textId="77777777" w:rsidR="006042FF" w:rsidRPr="007C0E2A" w:rsidRDefault="006042FF" w:rsidP="00592542"/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206B6B9" w14:textId="77777777" w:rsidR="006042FF" w:rsidRPr="007C0E2A" w:rsidRDefault="006042FF" w:rsidP="00592542"/>
        </w:tc>
        <w:tc>
          <w:tcPr>
            <w:tcW w:w="1417" w:type="dxa"/>
            <w:tcBorders>
              <w:top w:val="single" w:sz="4" w:space="0" w:color="auto"/>
            </w:tcBorders>
          </w:tcPr>
          <w:p w14:paraId="369CCA26" w14:textId="77777777" w:rsidR="006042FF" w:rsidRPr="007C0E2A" w:rsidRDefault="006042FF" w:rsidP="00592542"/>
        </w:tc>
      </w:tr>
      <w:tr w:rsidR="006042FF" w:rsidRPr="007C0E2A" w14:paraId="5EB4F351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07A9FCAC" w14:textId="77777777" w:rsidR="006042FF" w:rsidRPr="007C0E2A" w:rsidRDefault="006042FF" w:rsidP="00592542">
            <w:r w:rsidRPr="007C0E2A">
              <w:t xml:space="preserve">  Female </w:t>
            </w:r>
          </w:p>
        </w:tc>
        <w:tc>
          <w:tcPr>
            <w:tcW w:w="1418" w:type="dxa"/>
            <w:shd w:val="clear" w:color="auto" w:fill="auto"/>
          </w:tcPr>
          <w:p w14:paraId="1F4F04C3" w14:textId="77777777" w:rsidR="006042FF" w:rsidRPr="007C0E2A" w:rsidRDefault="006042FF" w:rsidP="00592542">
            <w:r w:rsidRPr="007C0E2A">
              <w:t>32 (46.4%)</w:t>
            </w:r>
          </w:p>
        </w:tc>
        <w:tc>
          <w:tcPr>
            <w:tcW w:w="1417" w:type="dxa"/>
            <w:shd w:val="clear" w:color="auto" w:fill="auto"/>
          </w:tcPr>
          <w:p w14:paraId="3576821C" w14:textId="77777777" w:rsidR="006042FF" w:rsidRPr="007C0E2A" w:rsidRDefault="006042FF" w:rsidP="00592542">
            <w:r w:rsidRPr="007C0E2A">
              <w:t>32 (46.4%)</w:t>
            </w:r>
          </w:p>
        </w:tc>
        <w:tc>
          <w:tcPr>
            <w:tcW w:w="1418" w:type="dxa"/>
            <w:shd w:val="clear" w:color="auto" w:fill="auto"/>
          </w:tcPr>
          <w:p w14:paraId="1E6A3AC6" w14:textId="77777777" w:rsidR="006042FF" w:rsidRPr="007C0E2A" w:rsidRDefault="006042FF" w:rsidP="00592542">
            <w:r w:rsidRPr="007C0E2A">
              <w:t>35 (53.8%)</w:t>
            </w:r>
          </w:p>
        </w:tc>
        <w:tc>
          <w:tcPr>
            <w:tcW w:w="1417" w:type="dxa"/>
            <w:shd w:val="clear" w:color="auto" w:fill="auto"/>
          </w:tcPr>
          <w:p w14:paraId="6C5D8628" w14:textId="77777777" w:rsidR="006042FF" w:rsidRPr="007C0E2A" w:rsidRDefault="006042FF" w:rsidP="00592542">
            <w:r w:rsidRPr="007C0E2A">
              <w:t>42 (54.5%)</w:t>
            </w:r>
          </w:p>
        </w:tc>
        <w:tc>
          <w:tcPr>
            <w:tcW w:w="1417" w:type="dxa"/>
          </w:tcPr>
          <w:p w14:paraId="5AF0B0A1" w14:textId="77777777" w:rsidR="006042FF" w:rsidRPr="007C0E2A" w:rsidRDefault="006042FF" w:rsidP="00592542">
            <w:r w:rsidRPr="007C0E2A">
              <w:t>χ2 = 1.731</w:t>
            </w:r>
          </w:p>
        </w:tc>
      </w:tr>
      <w:tr w:rsidR="006042FF" w:rsidRPr="007C0E2A" w14:paraId="40706125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5EE75AAB" w14:textId="77777777" w:rsidR="006042FF" w:rsidRPr="007C0E2A" w:rsidRDefault="006042FF" w:rsidP="00592542">
            <w:r w:rsidRPr="007C0E2A">
              <w:t xml:space="preserve">  Male </w:t>
            </w:r>
          </w:p>
        </w:tc>
        <w:tc>
          <w:tcPr>
            <w:tcW w:w="1418" w:type="dxa"/>
            <w:shd w:val="clear" w:color="auto" w:fill="auto"/>
          </w:tcPr>
          <w:p w14:paraId="6C8E2FB4" w14:textId="77777777" w:rsidR="006042FF" w:rsidRPr="007C0E2A" w:rsidRDefault="006042FF" w:rsidP="00592542">
            <w:r w:rsidRPr="007C0E2A">
              <w:t>37 (53.6%)</w:t>
            </w:r>
          </w:p>
        </w:tc>
        <w:tc>
          <w:tcPr>
            <w:tcW w:w="1417" w:type="dxa"/>
            <w:shd w:val="clear" w:color="auto" w:fill="auto"/>
          </w:tcPr>
          <w:p w14:paraId="25C90793" w14:textId="77777777" w:rsidR="006042FF" w:rsidRPr="007C0E2A" w:rsidRDefault="006042FF" w:rsidP="00592542">
            <w:r w:rsidRPr="007C0E2A">
              <w:t>37 (53.6%)</w:t>
            </w:r>
          </w:p>
        </w:tc>
        <w:tc>
          <w:tcPr>
            <w:tcW w:w="1418" w:type="dxa"/>
            <w:shd w:val="clear" w:color="auto" w:fill="auto"/>
          </w:tcPr>
          <w:p w14:paraId="2C345D8F" w14:textId="77777777" w:rsidR="006042FF" w:rsidRPr="007C0E2A" w:rsidRDefault="006042FF" w:rsidP="00592542">
            <w:r w:rsidRPr="007C0E2A">
              <w:t>30 (46.2%)</w:t>
            </w:r>
          </w:p>
        </w:tc>
        <w:tc>
          <w:tcPr>
            <w:tcW w:w="1417" w:type="dxa"/>
            <w:shd w:val="clear" w:color="auto" w:fill="auto"/>
          </w:tcPr>
          <w:p w14:paraId="6FF5F18A" w14:textId="77777777" w:rsidR="006042FF" w:rsidRPr="007C0E2A" w:rsidRDefault="006042FF" w:rsidP="00592542">
            <w:r w:rsidRPr="007C0E2A">
              <w:t>35 (45.5%)</w:t>
            </w:r>
          </w:p>
        </w:tc>
        <w:tc>
          <w:tcPr>
            <w:tcW w:w="1417" w:type="dxa"/>
          </w:tcPr>
          <w:p w14:paraId="49403CFC" w14:textId="77777777" w:rsidR="006042FF" w:rsidRPr="007C0E2A" w:rsidRDefault="006042FF" w:rsidP="00592542">
            <w:r w:rsidRPr="007C0E2A">
              <w:t>p = 0.630</w:t>
            </w:r>
          </w:p>
        </w:tc>
      </w:tr>
      <w:tr w:rsidR="006042FF" w:rsidRPr="007C0E2A" w14:paraId="2129DE33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324B9ADD" w14:textId="77777777" w:rsidR="006042FF" w:rsidRPr="007C0E2A" w:rsidRDefault="006042FF" w:rsidP="00592542">
            <w:r w:rsidRPr="007C0E2A">
              <w:rPr>
                <w:b/>
              </w:rPr>
              <w:t xml:space="preserve">Age </w:t>
            </w:r>
            <w:r w:rsidRPr="007C0E2A">
              <w:t>(mean)</w:t>
            </w:r>
          </w:p>
        </w:tc>
        <w:tc>
          <w:tcPr>
            <w:tcW w:w="1418" w:type="dxa"/>
            <w:shd w:val="clear" w:color="auto" w:fill="auto"/>
          </w:tcPr>
          <w:p w14:paraId="1980E2A2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00832C3C" w14:textId="77777777" w:rsidR="006042FF" w:rsidRPr="007C0E2A" w:rsidRDefault="006042FF" w:rsidP="00592542"/>
        </w:tc>
        <w:tc>
          <w:tcPr>
            <w:tcW w:w="1418" w:type="dxa"/>
            <w:shd w:val="clear" w:color="auto" w:fill="auto"/>
          </w:tcPr>
          <w:p w14:paraId="4344A2EF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3B2B79F3" w14:textId="77777777" w:rsidR="006042FF" w:rsidRPr="007C0E2A" w:rsidRDefault="006042FF" w:rsidP="00592542"/>
        </w:tc>
        <w:tc>
          <w:tcPr>
            <w:tcW w:w="1417" w:type="dxa"/>
          </w:tcPr>
          <w:p w14:paraId="0DF23D64" w14:textId="77777777" w:rsidR="006042FF" w:rsidRPr="007C0E2A" w:rsidRDefault="006042FF" w:rsidP="00592542">
            <w:r w:rsidRPr="007C0E2A">
              <w:t>F = 2.126</w:t>
            </w:r>
          </w:p>
        </w:tc>
      </w:tr>
      <w:tr w:rsidR="006042FF" w:rsidRPr="007C0E2A" w14:paraId="6BF594A8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5E3E1F32" w14:textId="77777777" w:rsidR="006042FF" w:rsidRPr="007C0E2A" w:rsidRDefault="006042FF" w:rsidP="00592542">
            <w:pPr>
              <w:rPr>
                <w:b/>
              </w:rPr>
            </w:pPr>
          </w:p>
        </w:tc>
        <w:tc>
          <w:tcPr>
            <w:tcW w:w="1418" w:type="dxa"/>
            <w:shd w:val="clear" w:color="auto" w:fill="auto"/>
          </w:tcPr>
          <w:p w14:paraId="103FA4BF" w14:textId="77777777" w:rsidR="006042FF" w:rsidRPr="007C0E2A" w:rsidRDefault="006042FF" w:rsidP="00592542">
            <w:r w:rsidRPr="007C0E2A">
              <w:t>15.41 (1.57)</w:t>
            </w:r>
          </w:p>
        </w:tc>
        <w:tc>
          <w:tcPr>
            <w:tcW w:w="1417" w:type="dxa"/>
            <w:shd w:val="clear" w:color="auto" w:fill="auto"/>
          </w:tcPr>
          <w:p w14:paraId="749FF638" w14:textId="77777777" w:rsidR="006042FF" w:rsidRPr="007C0E2A" w:rsidRDefault="006042FF" w:rsidP="00592542">
            <w:r w:rsidRPr="007C0E2A">
              <w:t>15.07 (1.65)</w:t>
            </w:r>
          </w:p>
        </w:tc>
        <w:tc>
          <w:tcPr>
            <w:tcW w:w="1418" w:type="dxa"/>
            <w:shd w:val="clear" w:color="auto" w:fill="auto"/>
          </w:tcPr>
          <w:p w14:paraId="37B5C372" w14:textId="77777777" w:rsidR="006042FF" w:rsidRPr="007C0E2A" w:rsidRDefault="006042FF" w:rsidP="00592542">
            <w:r w:rsidRPr="007C0E2A">
              <w:t>14.71 (1.55)</w:t>
            </w:r>
          </w:p>
        </w:tc>
        <w:tc>
          <w:tcPr>
            <w:tcW w:w="1417" w:type="dxa"/>
            <w:shd w:val="clear" w:color="auto" w:fill="auto"/>
          </w:tcPr>
          <w:p w14:paraId="5317C50E" w14:textId="77777777" w:rsidR="006042FF" w:rsidRPr="007C0E2A" w:rsidRDefault="006042FF" w:rsidP="00592542">
            <w:r w:rsidRPr="007C0E2A">
              <w:t>15.08 (1.63)</w:t>
            </w:r>
          </w:p>
        </w:tc>
        <w:tc>
          <w:tcPr>
            <w:tcW w:w="1417" w:type="dxa"/>
          </w:tcPr>
          <w:p w14:paraId="51EF7F5B" w14:textId="77777777" w:rsidR="006042FF" w:rsidRPr="007C0E2A" w:rsidRDefault="006042FF" w:rsidP="00592542">
            <w:r w:rsidRPr="007C0E2A">
              <w:t>p = 0.097</w:t>
            </w:r>
          </w:p>
        </w:tc>
      </w:tr>
      <w:tr w:rsidR="006042FF" w:rsidRPr="007C0E2A" w14:paraId="3D855CB3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4754DFA0" w14:textId="77777777" w:rsidR="006042FF" w:rsidRPr="007C0E2A" w:rsidRDefault="006042FF" w:rsidP="00592542">
            <w:r w:rsidRPr="007C0E2A">
              <w:rPr>
                <w:b/>
              </w:rPr>
              <w:t>Education</w:t>
            </w:r>
          </w:p>
        </w:tc>
        <w:tc>
          <w:tcPr>
            <w:tcW w:w="1418" w:type="dxa"/>
            <w:shd w:val="clear" w:color="auto" w:fill="auto"/>
          </w:tcPr>
          <w:p w14:paraId="1E13DADD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7AC00CAD" w14:textId="77777777" w:rsidR="006042FF" w:rsidRPr="007C0E2A" w:rsidRDefault="006042FF" w:rsidP="00592542"/>
        </w:tc>
        <w:tc>
          <w:tcPr>
            <w:tcW w:w="1418" w:type="dxa"/>
            <w:shd w:val="clear" w:color="auto" w:fill="auto"/>
          </w:tcPr>
          <w:p w14:paraId="34B3321F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5996B10B" w14:textId="77777777" w:rsidR="006042FF" w:rsidRPr="007C0E2A" w:rsidRDefault="006042FF" w:rsidP="00592542"/>
        </w:tc>
        <w:tc>
          <w:tcPr>
            <w:tcW w:w="1417" w:type="dxa"/>
          </w:tcPr>
          <w:p w14:paraId="0512CE6A" w14:textId="77777777" w:rsidR="006042FF" w:rsidRPr="007C0E2A" w:rsidRDefault="006042FF" w:rsidP="00592542"/>
        </w:tc>
      </w:tr>
      <w:tr w:rsidR="006042FF" w:rsidRPr="007C0E2A" w14:paraId="09FD6ACF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40420E9A" w14:textId="77777777" w:rsidR="006042FF" w:rsidRPr="007C0E2A" w:rsidRDefault="006042FF" w:rsidP="00592542">
            <w:r w:rsidRPr="007C0E2A">
              <w:t xml:space="preserve">  Primary education</w:t>
            </w:r>
          </w:p>
        </w:tc>
        <w:tc>
          <w:tcPr>
            <w:tcW w:w="1418" w:type="dxa"/>
            <w:shd w:val="clear" w:color="auto" w:fill="auto"/>
          </w:tcPr>
          <w:p w14:paraId="4137000A" w14:textId="77777777" w:rsidR="006042FF" w:rsidRPr="007C0E2A" w:rsidRDefault="006042FF" w:rsidP="00592542">
            <w:r w:rsidRPr="007C0E2A">
              <w:t>2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2.9%)</w:t>
            </w:r>
          </w:p>
        </w:tc>
        <w:tc>
          <w:tcPr>
            <w:tcW w:w="1417" w:type="dxa"/>
            <w:shd w:val="clear" w:color="auto" w:fill="auto"/>
          </w:tcPr>
          <w:p w14:paraId="76094E28" w14:textId="77777777" w:rsidR="006042FF" w:rsidRPr="007C0E2A" w:rsidRDefault="006042FF" w:rsidP="00592542">
            <w:r w:rsidRPr="007C0E2A">
              <w:t>5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7.2%)</w:t>
            </w:r>
          </w:p>
        </w:tc>
        <w:tc>
          <w:tcPr>
            <w:tcW w:w="1418" w:type="dxa"/>
            <w:shd w:val="clear" w:color="auto" w:fill="auto"/>
          </w:tcPr>
          <w:p w14:paraId="5E083C28" w14:textId="77777777" w:rsidR="006042FF" w:rsidRPr="007C0E2A" w:rsidRDefault="006042FF" w:rsidP="00592542">
            <w:r w:rsidRPr="007C0E2A">
              <w:t>2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3.1%)</w:t>
            </w:r>
          </w:p>
        </w:tc>
        <w:tc>
          <w:tcPr>
            <w:tcW w:w="1417" w:type="dxa"/>
            <w:shd w:val="clear" w:color="auto" w:fill="auto"/>
          </w:tcPr>
          <w:p w14:paraId="7CF8AC76" w14:textId="77777777" w:rsidR="006042FF" w:rsidRPr="007C0E2A" w:rsidRDefault="006042FF" w:rsidP="00592542">
            <w:r w:rsidRPr="007C0E2A">
              <w:t>6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7.8%)</w:t>
            </w:r>
          </w:p>
        </w:tc>
        <w:tc>
          <w:tcPr>
            <w:tcW w:w="1417" w:type="dxa"/>
          </w:tcPr>
          <w:p w14:paraId="6AFD1437" w14:textId="77777777" w:rsidR="006042FF" w:rsidRPr="007C0E2A" w:rsidRDefault="006042FF" w:rsidP="00592542">
            <w:r w:rsidRPr="007C0E2A">
              <w:t>χ2 = 20.902</w:t>
            </w:r>
          </w:p>
        </w:tc>
      </w:tr>
      <w:tr w:rsidR="006042FF" w:rsidRPr="007C0E2A" w14:paraId="76F7F672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59F73F2B" w14:textId="77777777" w:rsidR="006042FF" w:rsidRPr="007C0E2A" w:rsidRDefault="006042FF" w:rsidP="00592542">
            <w:r w:rsidRPr="007C0E2A">
              <w:t xml:space="preserve">  Practical education</w:t>
            </w:r>
          </w:p>
        </w:tc>
        <w:tc>
          <w:tcPr>
            <w:tcW w:w="1418" w:type="dxa"/>
            <w:shd w:val="clear" w:color="auto" w:fill="auto"/>
          </w:tcPr>
          <w:p w14:paraId="7D3F48C2" w14:textId="77777777" w:rsidR="006042FF" w:rsidRPr="007C0E2A" w:rsidRDefault="006042FF" w:rsidP="00592542">
            <w:r w:rsidRPr="007C0E2A">
              <w:t>3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4.3%)</w:t>
            </w:r>
          </w:p>
        </w:tc>
        <w:tc>
          <w:tcPr>
            <w:tcW w:w="1417" w:type="dxa"/>
            <w:shd w:val="clear" w:color="auto" w:fill="auto"/>
          </w:tcPr>
          <w:p w14:paraId="7FD72924" w14:textId="77777777" w:rsidR="006042FF" w:rsidRPr="007C0E2A" w:rsidRDefault="006042FF" w:rsidP="00592542">
            <w:r w:rsidRPr="007C0E2A">
              <w:t>2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2.9%)</w:t>
            </w:r>
          </w:p>
        </w:tc>
        <w:tc>
          <w:tcPr>
            <w:tcW w:w="1418" w:type="dxa"/>
            <w:shd w:val="clear" w:color="auto" w:fill="auto"/>
          </w:tcPr>
          <w:p w14:paraId="7C525537" w14:textId="77777777" w:rsidR="006042FF" w:rsidRPr="007C0E2A" w:rsidRDefault="006042FF" w:rsidP="00592542">
            <w:r w:rsidRPr="007C0E2A">
              <w:t>2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3.1%)</w:t>
            </w:r>
          </w:p>
        </w:tc>
        <w:tc>
          <w:tcPr>
            <w:tcW w:w="1417" w:type="dxa"/>
            <w:shd w:val="clear" w:color="auto" w:fill="auto"/>
          </w:tcPr>
          <w:p w14:paraId="7D9C2B05" w14:textId="77777777" w:rsidR="006042FF" w:rsidRPr="007C0E2A" w:rsidRDefault="006042FF" w:rsidP="00592542">
            <w:r w:rsidRPr="007C0E2A">
              <w:t>3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3.9%)</w:t>
            </w:r>
          </w:p>
        </w:tc>
        <w:tc>
          <w:tcPr>
            <w:tcW w:w="1417" w:type="dxa"/>
          </w:tcPr>
          <w:p w14:paraId="6B2B4B63" w14:textId="77777777" w:rsidR="006042FF" w:rsidRPr="007C0E2A" w:rsidRDefault="006042FF" w:rsidP="00592542">
            <w:r w:rsidRPr="007C0E2A">
              <w:t>p = 0.465</w:t>
            </w:r>
          </w:p>
        </w:tc>
      </w:tr>
      <w:tr w:rsidR="006042FF" w:rsidRPr="007C0E2A" w14:paraId="643BC06F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21B65965" w14:textId="77777777" w:rsidR="006042FF" w:rsidRPr="007C0E2A" w:rsidRDefault="006042FF" w:rsidP="00592542">
            <w:r w:rsidRPr="007C0E2A">
              <w:t xml:space="preserve">  Preparatory secondary -</w:t>
            </w:r>
          </w:p>
          <w:p w14:paraId="6B903368" w14:textId="77777777" w:rsidR="006042FF" w:rsidRPr="007C0E2A" w:rsidRDefault="006042FF" w:rsidP="00592542">
            <w:r w:rsidRPr="007C0E2A">
              <w:t xml:space="preserve">  vocational education</w:t>
            </w:r>
          </w:p>
        </w:tc>
        <w:tc>
          <w:tcPr>
            <w:tcW w:w="1418" w:type="dxa"/>
            <w:shd w:val="clear" w:color="auto" w:fill="auto"/>
          </w:tcPr>
          <w:p w14:paraId="16111412" w14:textId="77777777" w:rsidR="006042FF" w:rsidRPr="007C0E2A" w:rsidRDefault="006042FF" w:rsidP="00592542">
            <w:r w:rsidRPr="007C0E2A">
              <w:t>16 (23.2%)</w:t>
            </w:r>
          </w:p>
        </w:tc>
        <w:tc>
          <w:tcPr>
            <w:tcW w:w="1417" w:type="dxa"/>
            <w:shd w:val="clear" w:color="auto" w:fill="auto"/>
          </w:tcPr>
          <w:p w14:paraId="283BB09C" w14:textId="77777777" w:rsidR="006042FF" w:rsidRPr="007C0E2A" w:rsidRDefault="006042FF" w:rsidP="00592542">
            <w:r w:rsidRPr="007C0E2A">
              <w:t>23 (33.3%)</w:t>
            </w:r>
          </w:p>
        </w:tc>
        <w:tc>
          <w:tcPr>
            <w:tcW w:w="1418" w:type="dxa"/>
            <w:shd w:val="clear" w:color="auto" w:fill="auto"/>
          </w:tcPr>
          <w:p w14:paraId="14F321BF" w14:textId="77777777" w:rsidR="006042FF" w:rsidRPr="007C0E2A" w:rsidRDefault="006042FF" w:rsidP="00592542">
            <w:r w:rsidRPr="007C0E2A">
              <w:t>17 (26.2%)</w:t>
            </w:r>
          </w:p>
        </w:tc>
        <w:tc>
          <w:tcPr>
            <w:tcW w:w="1417" w:type="dxa"/>
            <w:shd w:val="clear" w:color="auto" w:fill="auto"/>
          </w:tcPr>
          <w:p w14:paraId="4E626464" w14:textId="77777777" w:rsidR="006042FF" w:rsidRPr="007C0E2A" w:rsidRDefault="006042FF" w:rsidP="00592542">
            <w:r w:rsidRPr="007C0E2A">
              <w:t>24 (31.2%)</w:t>
            </w:r>
          </w:p>
        </w:tc>
        <w:tc>
          <w:tcPr>
            <w:tcW w:w="1417" w:type="dxa"/>
          </w:tcPr>
          <w:p w14:paraId="2FB23F86" w14:textId="77777777" w:rsidR="006042FF" w:rsidRPr="007C0E2A" w:rsidRDefault="006042FF" w:rsidP="00592542"/>
        </w:tc>
      </w:tr>
      <w:tr w:rsidR="006042FF" w:rsidRPr="007C0E2A" w14:paraId="2FF2172A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63524A79" w14:textId="77777777" w:rsidR="006042FF" w:rsidRPr="007C0E2A" w:rsidRDefault="006042FF" w:rsidP="00592542">
            <w:r w:rsidRPr="007C0E2A">
              <w:t xml:space="preserve">  </w:t>
            </w:r>
            <w:proofErr w:type="spellStart"/>
            <w:r w:rsidRPr="007C0E2A">
              <w:t>Learningpath</w:t>
            </w:r>
            <w:proofErr w:type="spellEnd"/>
            <w:r w:rsidRPr="007C0E2A">
              <w:t xml:space="preserve"> support  </w:t>
            </w:r>
          </w:p>
          <w:p w14:paraId="66FFF03A" w14:textId="77777777" w:rsidR="006042FF" w:rsidRPr="007C0E2A" w:rsidRDefault="006042FF" w:rsidP="00592542">
            <w:r w:rsidRPr="007C0E2A">
              <w:t xml:space="preserve">  education</w:t>
            </w:r>
          </w:p>
        </w:tc>
        <w:tc>
          <w:tcPr>
            <w:tcW w:w="1418" w:type="dxa"/>
            <w:shd w:val="clear" w:color="auto" w:fill="auto"/>
          </w:tcPr>
          <w:p w14:paraId="03AFCCF9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4%)</w:t>
            </w:r>
          </w:p>
        </w:tc>
        <w:tc>
          <w:tcPr>
            <w:tcW w:w="1417" w:type="dxa"/>
            <w:shd w:val="clear" w:color="auto" w:fill="auto"/>
          </w:tcPr>
          <w:p w14:paraId="0A570F27" w14:textId="77777777" w:rsidR="006042FF" w:rsidRPr="007C0E2A" w:rsidRDefault="006042FF" w:rsidP="00592542">
            <w:r w:rsidRPr="007C0E2A">
              <w:t>0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0%)</w:t>
            </w:r>
          </w:p>
        </w:tc>
        <w:tc>
          <w:tcPr>
            <w:tcW w:w="1418" w:type="dxa"/>
            <w:shd w:val="clear" w:color="auto" w:fill="auto"/>
          </w:tcPr>
          <w:p w14:paraId="48ED0277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5%)</w:t>
            </w:r>
          </w:p>
        </w:tc>
        <w:tc>
          <w:tcPr>
            <w:tcW w:w="1417" w:type="dxa"/>
            <w:shd w:val="clear" w:color="auto" w:fill="auto"/>
          </w:tcPr>
          <w:p w14:paraId="47846B04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3%)</w:t>
            </w:r>
          </w:p>
        </w:tc>
        <w:tc>
          <w:tcPr>
            <w:tcW w:w="1417" w:type="dxa"/>
          </w:tcPr>
          <w:p w14:paraId="3E0A65D9" w14:textId="77777777" w:rsidR="006042FF" w:rsidRPr="007C0E2A" w:rsidRDefault="006042FF" w:rsidP="00592542"/>
        </w:tc>
      </w:tr>
      <w:tr w:rsidR="006042FF" w:rsidRPr="007C0E2A" w14:paraId="3661EE32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756F7E38" w14:textId="77777777" w:rsidR="006042FF" w:rsidRPr="007C0E2A" w:rsidRDefault="006042FF" w:rsidP="00592542">
            <w:r w:rsidRPr="007C0E2A">
              <w:t xml:space="preserve">  General secondary education</w:t>
            </w:r>
          </w:p>
        </w:tc>
        <w:tc>
          <w:tcPr>
            <w:tcW w:w="1418" w:type="dxa"/>
            <w:shd w:val="clear" w:color="auto" w:fill="auto"/>
          </w:tcPr>
          <w:p w14:paraId="514A33FC" w14:textId="77777777" w:rsidR="006042FF" w:rsidRPr="007C0E2A" w:rsidRDefault="006042FF" w:rsidP="00592542">
            <w:r w:rsidRPr="007C0E2A">
              <w:t>20 (29.0%)</w:t>
            </w:r>
          </w:p>
        </w:tc>
        <w:tc>
          <w:tcPr>
            <w:tcW w:w="1417" w:type="dxa"/>
            <w:shd w:val="clear" w:color="auto" w:fill="auto"/>
          </w:tcPr>
          <w:p w14:paraId="26B93E50" w14:textId="77777777" w:rsidR="006042FF" w:rsidRPr="007C0E2A" w:rsidRDefault="006042FF" w:rsidP="00592542">
            <w:r w:rsidRPr="007C0E2A">
              <w:t>12 (17.4%)</w:t>
            </w:r>
          </w:p>
        </w:tc>
        <w:tc>
          <w:tcPr>
            <w:tcW w:w="1418" w:type="dxa"/>
            <w:shd w:val="clear" w:color="auto" w:fill="auto"/>
          </w:tcPr>
          <w:p w14:paraId="2B984EE4" w14:textId="77777777" w:rsidR="006042FF" w:rsidRPr="007C0E2A" w:rsidRDefault="006042FF" w:rsidP="00592542">
            <w:r w:rsidRPr="007C0E2A">
              <w:t>13 (20.0%)</w:t>
            </w:r>
          </w:p>
        </w:tc>
        <w:tc>
          <w:tcPr>
            <w:tcW w:w="1417" w:type="dxa"/>
            <w:shd w:val="clear" w:color="auto" w:fill="auto"/>
          </w:tcPr>
          <w:p w14:paraId="0D1753C7" w14:textId="77777777" w:rsidR="006042FF" w:rsidRPr="007C0E2A" w:rsidRDefault="006042FF" w:rsidP="00592542">
            <w:r w:rsidRPr="007C0E2A">
              <w:t>21 (27.3%)</w:t>
            </w:r>
          </w:p>
        </w:tc>
        <w:tc>
          <w:tcPr>
            <w:tcW w:w="1417" w:type="dxa"/>
          </w:tcPr>
          <w:p w14:paraId="52F5AFB1" w14:textId="77777777" w:rsidR="006042FF" w:rsidRPr="007C0E2A" w:rsidRDefault="006042FF" w:rsidP="00592542"/>
        </w:tc>
      </w:tr>
      <w:tr w:rsidR="006042FF" w:rsidRPr="007C0E2A" w14:paraId="05F6A670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65FBC649" w14:textId="77777777" w:rsidR="006042FF" w:rsidRPr="007C0E2A" w:rsidRDefault="006042FF" w:rsidP="00592542">
            <w:r w:rsidRPr="007C0E2A">
              <w:t xml:space="preserve">  Pre-university education</w:t>
            </w:r>
          </w:p>
        </w:tc>
        <w:tc>
          <w:tcPr>
            <w:tcW w:w="1418" w:type="dxa"/>
            <w:shd w:val="clear" w:color="auto" w:fill="auto"/>
          </w:tcPr>
          <w:p w14:paraId="06F2BB5C" w14:textId="77777777" w:rsidR="006042FF" w:rsidRPr="007C0E2A" w:rsidRDefault="006042FF" w:rsidP="00592542">
            <w:r w:rsidRPr="007C0E2A">
              <w:t>18 (26.1%)</w:t>
            </w:r>
          </w:p>
        </w:tc>
        <w:tc>
          <w:tcPr>
            <w:tcW w:w="1417" w:type="dxa"/>
            <w:shd w:val="clear" w:color="auto" w:fill="auto"/>
          </w:tcPr>
          <w:p w14:paraId="290A6DEC" w14:textId="77777777" w:rsidR="006042FF" w:rsidRPr="007C0E2A" w:rsidRDefault="006042FF" w:rsidP="00592542">
            <w:r w:rsidRPr="007C0E2A">
              <w:t>16 (23.2%)</w:t>
            </w:r>
          </w:p>
        </w:tc>
        <w:tc>
          <w:tcPr>
            <w:tcW w:w="1418" w:type="dxa"/>
            <w:shd w:val="clear" w:color="auto" w:fill="auto"/>
          </w:tcPr>
          <w:p w14:paraId="1027C4BD" w14:textId="77777777" w:rsidR="006042FF" w:rsidRPr="007C0E2A" w:rsidRDefault="006042FF" w:rsidP="00592542">
            <w:r w:rsidRPr="007C0E2A">
              <w:t>24 (36.9%)</w:t>
            </w:r>
          </w:p>
        </w:tc>
        <w:tc>
          <w:tcPr>
            <w:tcW w:w="1417" w:type="dxa"/>
            <w:shd w:val="clear" w:color="auto" w:fill="auto"/>
          </w:tcPr>
          <w:p w14:paraId="60B33D82" w14:textId="77777777" w:rsidR="006042FF" w:rsidRPr="007C0E2A" w:rsidRDefault="006042FF" w:rsidP="00592542">
            <w:r w:rsidRPr="007C0E2A">
              <w:t>13 (16.9%)</w:t>
            </w:r>
          </w:p>
        </w:tc>
        <w:tc>
          <w:tcPr>
            <w:tcW w:w="1417" w:type="dxa"/>
          </w:tcPr>
          <w:p w14:paraId="574B7C91" w14:textId="77777777" w:rsidR="006042FF" w:rsidRPr="007C0E2A" w:rsidRDefault="006042FF" w:rsidP="00592542"/>
        </w:tc>
      </w:tr>
      <w:tr w:rsidR="006042FF" w:rsidRPr="007C0E2A" w14:paraId="05DC812F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625BCF68" w14:textId="77777777" w:rsidR="006042FF" w:rsidRPr="007C0E2A" w:rsidRDefault="006042FF" w:rsidP="00592542">
            <w:r w:rsidRPr="007C0E2A">
              <w:t xml:space="preserve">  Secondary vocational education</w:t>
            </w:r>
          </w:p>
        </w:tc>
        <w:tc>
          <w:tcPr>
            <w:tcW w:w="1418" w:type="dxa"/>
            <w:shd w:val="clear" w:color="auto" w:fill="auto"/>
          </w:tcPr>
          <w:p w14:paraId="7730B5E0" w14:textId="77777777" w:rsidR="006042FF" w:rsidRPr="007C0E2A" w:rsidRDefault="006042FF" w:rsidP="00592542">
            <w:r w:rsidRPr="007C0E2A">
              <w:t>8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1.6%)</w:t>
            </w:r>
          </w:p>
        </w:tc>
        <w:tc>
          <w:tcPr>
            <w:tcW w:w="1417" w:type="dxa"/>
            <w:shd w:val="clear" w:color="auto" w:fill="auto"/>
          </w:tcPr>
          <w:p w14:paraId="22BE3E33" w14:textId="77777777" w:rsidR="006042FF" w:rsidRPr="007C0E2A" w:rsidRDefault="006042FF" w:rsidP="00592542">
            <w:r w:rsidRPr="007C0E2A">
              <w:t>6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8.7%)</w:t>
            </w:r>
          </w:p>
        </w:tc>
        <w:tc>
          <w:tcPr>
            <w:tcW w:w="1418" w:type="dxa"/>
            <w:shd w:val="clear" w:color="auto" w:fill="auto"/>
          </w:tcPr>
          <w:p w14:paraId="7764ECB0" w14:textId="77777777" w:rsidR="006042FF" w:rsidRPr="007C0E2A" w:rsidRDefault="006042FF" w:rsidP="00592542">
            <w:r w:rsidRPr="007C0E2A">
              <w:t>5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7.7%)</w:t>
            </w:r>
          </w:p>
        </w:tc>
        <w:tc>
          <w:tcPr>
            <w:tcW w:w="1417" w:type="dxa"/>
            <w:shd w:val="clear" w:color="auto" w:fill="auto"/>
          </w:tcPr>
          <w:p w14:paraId="75D904AF" w14:textId="77777777" w:rsidR="006042FF" w:rsidRPr="007C0E2A" w:rsidRDefault="006042FF" w:rsidP="00592542">
            <w:r w:rsidRPr="007C0E2A">
              <w:t>8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0.4%)</w:t>
            </w:r>
          </w:p>
        </w:tc>
        <w:tc>
          <w:tcPr>
            <w:tcW w:w="1417" w:type="dxa"/>
          </w:tcPr>
          <w:p w14:paraId="2195AB62" w14:textId="77777777" w:rsidR="006042FF" w:rsidRPr="007C0E2A" w:rsidRDefault="006042FF" w:rsidP="00592542"/>
        </w:tc>
      </w:tr>
      <w:tr w:rsidR="006042FF" w:rsidRPr="007C0E2A" w14:paraId="09250A9D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77548C7C" w14:textId="77777777" w:rsidR="006042FF" w:rsidRPr="007C0E2A" w:rsidRDefault="006042FF" w:rsidP="00592542">
            <w:r w:rsidRPr="007C0E2A">
              <w:t xml:space="preserve">  Other</w:t>
            </w:r>
          </w:p>
        </w:tc>
        <w:tc>
          <w:tcPr>
            <w:tcW w:w="1418" w:type="dxa"/>
            <w:shd w:val="clear" w:color="auto" w:fill="auto"/>
          </w:tcPr>
          <w:p w14:paraId="019E7BE5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4%)</w:t>
            </w:r>
          </w:p>
        </w:tc>
        <w:tc>
          <w:tcPr>
            <w:tcW w:w="1417" w:type="dxa"/>
            <w:shd w:val="clear" w:color="auto" w:fill="auto"/>
          </w:tcPr>
          <w:p w14:paraId="3803A3A2" w14:textId="77777777" w:rsidR="006042FF" w:rsidRPr="007C0E2A" w:rsidRDefault="006042FF" w:rsidP="00592542">
            <w:r w:rsidRPr="007C0E2A">
              <w:t>5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7.2%)</w:t>
            </w:r>
          </w:p>
        </w:tc>
        <w:tc>
          <w:tcPr>
            <w:tcW w:w="1418" w:type="dxa"/>
            <w:shd w:val="clear" w:color="auto" w:fill="auto"/>
          </w:tcPr>
          <w:p w14:paraId="7EA95477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5%)</w:t>
            </w:r>
          </w:p>
        </w:tc>
        <w:tc>
          <w:tcPr>
            <w:tcW w:w="1417" w:type="dxa"/>
            <w:shd w:val="clear" w:color="auto" w:fill="auto"/>
          </w:tcPr>
          <w:p w14:paraId="411A63FF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3%)</w:t>
            </w:r>
          </w:p>
        </w:tc>
        <w:tc>
          <w:tcPr>
            <w:tcW w:w="1417" w:type="dxa"/>
          </w:tcPr>
          <w:p w14:paraId="2C7B16C3" w14:textId="77777777" w:rsidR="006042FF" w:rsidRPr="007C0E2A" w:rsidRDefault="006042FF" w:rsidP="00592542"/>
        </w:tc>
      </w:tr>
      <w:tr w:rsidR="006042FF" w:rsidRPr="007C0E2A" w14:paraId="7F2A86E8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6D14DF5B" w14:textId="77777777" w:rsidR="006042FF" w:rsidRPr="007C0E2A" w:rsidRDefault="006042FF" w:rsidP="00592542">
            <w:r w:rsidRPr="007C0E2A">
              <w:rPr>
                <w:b/>
              </w:rPr>
              <w:t>Ever smoked</w:t>
            </w:r>
          </w:p>
        </w:tc>
        <w:tc>
          <w:tcPr>
            <w:tcW w:w="1418" w:type="dxa"/>
            <w:shd w:val="clear" w:color="auto" w:fill="auto"/>
          </w:tcPr>
          <w:p w14:paraId="54C99A59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55331E93" w14:textId="77777777" w:rsidR="006042FF" w:rsidRPr="007C0E2A" w:rsidRDefault="006042FF" w:rsidP="00592542"/>
        </w:tc>
        <w:tc>
          <w:tcPr>
            <w:tcW w:w="1418" w:type="dxa"/>
            <w:shd w:val="clear" w:color="auto" w:fill="auto"/>
          </w:tcPr>
          <w:p w14:paraId="2528C9DE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28D502AC" w14:textId="77777777" w:rsidR="006042FF" w:rsidRPr="007C0E2A" w:rsidRDefault="006042FF" w:rsidP="00592542"/>
        </w:tc>
        <w:tc>
          <w:tcPr>
            <w:tcW w:w="1417" w:type="dxa"/>
          </w:tcPr>
          <w:p w14:paraId="0ED43CBB" w14:textId="77777777" w:rsidR="006042FF" w:rsidRPr="007C0E2A" w:rsidRDefault="006042FF" w:rsidP="00592542"/>
        </w:tc>
      </w:tr>
      <w:tr w:rsidR="006042FF" w:rsidRPr="007C0E2A" w14:paraId="5B1E8E4B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1D865C3B" w14:textId="77777777" w:rsidR="006042FF" w:rsidRPr="007C0E2A" w:rsidRDefault="006042FF" w:rsidP="00592542">
            <w:r w:rsidRPr="007C0E2A">
              <w:rPr>
                <w:b/>
              </w:rPr>
              <w:t xml:space="preserve">  </w:t>
            </w:r>
            <w:r w:rsidRPr="007C0E2A">
              <w:t xml:space="preserve"> Yes </w:t>
            </w:r>
          </w:p>
        </w:tc>
        <w:tc>
          <w:tcPr>
            <w:tcW w:w="1418" w:type="dxa"/>
            <w:shd w:val="clear" w:color="auto" w:fill="auto"/>
          </w:tcPr>
          <w:p w14:paraId="468D1747" w14:textId="77777777" w:rsidR="006042FF" w:rsidRPr="007C0E2A" w:rsidRDefault="006042FF" w:rsidP="00592542">
            <w:r w:rsidRPr="007C0E2A">
              <w:t>6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8.7%)</w:t>
            </w:r>
          </w:p>
        </w:tc>
        <w:tc>
          <w:tcPr>
            <w:tcW w:w="1417" w:type="dxa"/>
            <w:shd w:val="clear" w:color="auto" w:fill="auto"/>
          </w:tcPr>
          <w:p w14:paraId="2DC2E273" w14:textId="77777777" w:rsidR="006042FF" w:rsidRPr="007C0E2A" w:rsidRDefault="006042FF" w:rsidP="00592542">
            <w:r w:rsidRPr="007C0E2A">
              <w:t>9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3.0%)</w:t>
            </w:r>
          </w:p>
        </w:tc>
        <w:tc>
          <w:tcPr>
            <w:tcW w:w="1418" w:type="dxa"/>
            <w:shd w:val="clear" w:color="auto" w:fill="auto"/>
          </w:tcPr>
          <w:p w14:paraId="28761F95" w14:textId="77777777" w:rsidR="006042FF" w:rsidRPr="007C0E2A" w:rsidRDefault="006042FF" w:rsidP="00592542">
            <w:r w:rsidRPr="007C0E2A">
              <w:t>7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0.6%)</w:t>
            </w:r>
          </w:p>
        </w:tc>
        <w:tc>
          <w:tcPr>
            <w:tcW w:w="1417" w:type="dxa"/>
            <w:shd w:val="clear" w:color="auto" w:fill="auto"/>
          </w:tcPr>
          <w:p w14:paraId="56A66DBF" w14:textId="77777777" w:rsidR="006042FF" w:rsidRPr="007C0E2A" w:rsidRDefault="006042FF" w:rsidP="00592542">
            <w:r w:rsidRPr="007C0E2A">
              <w:t>4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5.2%)</w:t>
            </w:r>
          </w:p>
        </w:tc>
        <w:tc>
          <w:tcPr>
            <w:tcW w:w="1417" w:type="dxa"/>
          </w:tcPr>
          <w:p w14:paraId="49CD1154" w14:textId="77777777" w:rsidR="006042FF" w:rsidRPr="007C0E2A" w:rsidRDefault="006042FF" w:rsidP="00592542">
            <w:r w:rsidRPr="007C0E2A">
              <w:t>χ2 = 2.885</w:t>
            </w:r>
          </w:p>
        </w:tc>
      </w:tr>
      <w:tr w:rsidR="006042FF" w:rsidRPr="007C0E2A" w14:paraId="17337C68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3E45B7BA" w14:textId="77777777" w:rsidR="006042FF" w:rsidRPr="007C0E2A" w:rsidRDefault="006042FF" w:rsidP="00592542">
            <w:r w:rsidRPr="007C0E2A">
              <w:t xml:space="preserve">   No </w:t>
            </w:r>
          </w:p>
        </w:tc>
        <w:tc>
          <w:tcPr>
            <w:tcW w:w="1418" w:type="dxa"/>
            <w:shd w:val="clear" w:color="auto" w:fill="auto"/>
          </w:tcPr>
          <w:p w14:paraId="13A6244E" w14:textId="77777777" w:rsidR="006042FF" w:rsidRPr="007C0E2A" w:rsidRDefault="006042FF" w:rsidP="00592542">
            <w:r w:rsidRPr="007C0E2A">
              <w:t>63 (91.3%)</w:t>
            </w:r>
          </w:p>
        </w:tc>
        <w:tc>
          <w:tcPr>
            <w:tcW w:w="1417" w:type="dxa"/>
            <w:shd w:val="clear" w:color="auto" w:fill="auto"/>
          </w:tcPr>
          <w:p w14:paraId="67CB6D9F" w14:textId="77777777" w:rsidR="006042FF" w:rsidRPr="007C0E2A" w:rsidRDefault="006042FF" w:rsidP="00592542">
            <w:r w:rsidRPr="007C0E2A">
              <w:t>60 (87.0%</w:t>
            </w:r>
          </w:p>
        </w:tc>
        <w:tc>
          <w:tcPr>
            <w:tcW w:w="1418" w:type="dxa"/>
            <w:shd w:val="clear" w:color="auto" w:fill="auto"/>
          </w:tcPr>
          <w:p w14:paraId="023949D4" w14:textId="77777777" w:rsidR="006042FF" w:rsidRPr="007C0E2A" w:rsidRDefault="006042FF" w:rsidP="00592542">
            <w:r w:rsidRPr="007C0E2A">
              <w:t>58 (89.2%)</w:t>
            </w:r>
          </w:p>
        </w:tc>
        <w:tc>
          <w:tcPr>
            <w:tcW w:w="1417" w:type="dxa"/>
            <w:shd w:val="clear" w:color="auto" w:fill="auto"/>
          </w:tcPr>
          <w:p w14:paraId="6AD1EE0E" w14:textId="77777777" w:rsidR="006042FF" w:rsidRPr="007C0E2A" w:rsidRDefault="006042FF" w:rsidP="00592542">
            <w:r w:rsidRPr="007C0E2A">
              <w:t>73 (94.8%)</w:t>
            </w:r>
          </w:p>
        </w:tc>
        <w:tc>
          <w:tcPr>
            <w:tcW w:w="1417" w:type="dxa"/>
          </w:tcPr>
          <w:p w14:paraId="12A67718" w14:textId="77777777" w:rsidR="006042FF" w:rsidRPr="007C0E2A" w:rsidRDefault="006042FF" w:rsidP="00592542">
            <w:r w:rsidRPr="007C0E2A">
              <w:t>p = 0.410</w:t>
            </w:r>
          </w:p>
        </w:tc>
      </w:tr>
      <w:tr w:rsidR="006042FF" w:rsidRPr="007C0E2A" w14:paraId="7857D778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2D386D76" w14:textId="77777777" w:rsidR="006042FF" w:rsidRPr="007C0E2A" w:rsidRDefault="006042FF" w:rsidP="00592542">
            <w:r w:rsidRPr="007C0E2A">
              <w:rPr>
                <w:b/>
              </w:rPr>
              <w:t>Smoking parent or guardian</w:t>
            </w:r>
          </w:p>
        </w:tc>
        <w:tc>
          <w:tcPr>
            <w:tcW w:w="1418" w:type="dxa"/>
            <w:shd w:val="clear" w:color="auto" w:fill="auto"/>
          </w:tcPr>
          <w:p w14:paraId="68CC0CE0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7716D260" w14:textId="77777777" w:rsidR="006042FF" w:rsidRPr="007C0E2A" w:rsidRDefault="006042FF" w:rsidP="00592542"/>
        </w:tc>
        <w:tc>
          <w:tcPr>
            <w:tcW w:w="1418" w:type="dxa"/>
            <w:shd w:val="clear" w:color="auto" w:fill="auto"/>
          </w:tcPr>
          <w:p w14:paraId="4191A762" w14:textId="77777777" w:rsidR="006042FF" w:rsidRPr="007C0E2A" w:rsidRDefault="006042FF" w:rsidP="00592542"/>
        </w:tc>
        <w:tc>
          <w:tcPr>
            <w:tcW w:w="1417" w:type="dxa"/>
            <w:shd w:val="clear" w:color="auto" w:fill="auto"/>
          </w:tcPr>
          <w:p w14:paraId="0BCF33D8" w14:textId="77777777" w:rsidR="006042FF" w:rsidRPr="007C0E2A" w:rsidRDefault="006042FF" w:rsidP="00592542"/>
        </w:tc>
        <w:tc>
          <w:tcPr>
            <w:tcW w:w="1417" w:type="dxa"/>
          </w:tcPr>
          <w:p w14:paraId="2704A5C2" w14:textId="77777777" w:rsidR="006042FF" w:rsidRPr="007C0E2A" w:rsidRDefault="006042FF" w:rsidP="00592542"/>
        </w:tc>
      </w:tr>
      <w:tr w:rsidR="006042FF" w:rsidRPr="007C0E2A" w14:paraId="192AA40D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5CF2082F" w14:textId="77777777" w:rsidR="006042FF" w:rsidRPr="007C0E2A" w:rsidRDefault="006042FF" w:rsidP="00592542">
            <w:r w:rsidRPr="007C0E2A">
              <w:t xml:space="preserve">  Yes</w:t>
            </w:r>
          </w:p>
        </w:tc>
        <w:tc>
          <w:tcPr>
            <w:tcW w:w="1418" w:type="dxa"/>
            <w:shd w:val="clear" w:color="auto" w:fill="auto"/>
          </w:tcPr>
          <w:p w14:paraId="4C30DB00" w14:textId="77777777" w:rsidR="006042FF" w:rsidRPr="007C0E2A" w:rsidRDefault="006042FF" w:rsidP="00592542">
            <w:r w:rsidRPr="007C0E2A">
              <w:t>19 (27.5%)</w:t>
            </w:r>
          </w:p>
        </w:tc>
        <w:tc>
          <w:tcPr>
            <w:tcW w:w="1417" w:type="dxa"/>
            <w:shd w:val="clear" w:color="auto" w:fill="auto"/>
          </w:tcPr>
          <w:p w14:paraId="094E665F" w14:textId="77777777" w:rsidR="006042FF" w:rsidRPr="007C0E2A" w:rsidRDefault="006042FF" w:rsidP="00592542">
            <w:r w:rsidRPr="007C0E2A">
              <w:t>21 (30.4%)</w:t>
            </w:r>
          </w:p>
        </w:tc>
        <w:tc>
          <w:tcPr>
            <w:tcW w:w="1418" w:type="dxa"/>
            <w:shd w:val="clear" w:color="auto" w:fill="auto"/>
          </w:tcPr>
          <w:p w14:paraId="1FB9F60C" w14:textId="77777777" w:rsidR="006042FF" w:rsidRPr="007C0E2A" w:rsidRDefault="006042FF" w:rsidP="00592542">
            <w:r w:rsidRPr="007C0E2A">
              <w:t>24 (36.9%)</w:t>
            </w:r>
          </w:p>
        </w:tc>
        <w:tc>
          <w:tcPr>
            <w:tcW w:w="1417" w:type="dxa"/>
            <w:shd w:val="clear" w:color="auto" w:fill="auto"/>
          </w:tcPr>
          <w:p w14:paraId="3C20F24B" w14:textId="77777777" w:rsidR="006042FF" w:rsidRPr="007C0E2A" w:rsidRDefault="006042FF" w:rsidP="00592542">
            <w:r w:rsidRPr="007C0E2A">
              <w:t>27 (35.1%)</w:t>
            </w:r>
          </w:p>
        </w:tc>
        <w:tc>
          <w:tcPr>
            <w:tcW w:w="1417" w:type="dxa"/>
          </w:tcPr>
          <w:p w14:paraId="56FBE91B" w14:textId="77777777" w:rsidR="006042FF" w:rsidRPr="007C0E2A" w:rsidRDefault="006042FF" w:rsidP="00592542">
            <w:r w:rsidRPr="007C0E2A">
              <w:t>χ2 = 4.735</w:t>
            </w:r>
          </w:p>
        </w:tc>
      </w:tr>
      <w:tr w:rsidR="006042FF" w:rsidRPr="007C0E2A" w14:paraId="368597BD" w14:textId="77777777" w:rsidTr="00592542">
        <w:trPr>
          <w:trHeight w:val="278"/>
        </w:trPr>
        <w:tc>
          <w:tcPr>
            <w:tcW w:w="3402" w:type="dxa"/>
            <w:shd w:val="clear" w:color="auto" w:fill="auto"/>
          </w:tcPr>
          <w:p w14:paraId="13E44823" w14:textId="77777777" w:rsidR="006042FF" w:rsidRPr="007C0E2A" w:rsidRDefault="006042FF" w:rsidP="00592542">
            <w:r w:rsidRPr="007C0E2A">
              <w:t xml:space="preserve">  No </w:t>
            </w:r>
          </w:p>
        </w:tc>
        <w:tc>
          <w:tcPr>
            <w:tcW w:w="1418" w:type="dxa"/>
            <w:shd w:val="clear" w:color="auto" w:fill="auto"/>
          </w:tcPr>
          <w:p w14:paraId="37B03025" w14:textId="77777777" w:rsidR="006042FF" w:rsidRPr="007C0E2A" w:rsidRDefault="006042FF" w:rsidP="00592542">
            <w:r w:rsidRPr="007C0E2A">
              <w:t>50 (72.5%)</w:t>
            </w:r>
          </w:p>
        </w:tc>
        <w:tc>
          <w:tcPr>
            <w:tcW w:w="1417" w:type="dxa"/>
            <w:shd w:val="clear" w:color="auto" w:fill="auto"/>
          </w:tcPr>
          <w:p w14:paraId="7D33D594" w14:textId="77777777" w:rsidR="006042FF" w:rsidRPr="007C0E2A" w:rsidRDefault="006042FF" w:rsidP="00592542">
            <w:r w:rsidRPr="007C0E2A">
              <w:t>47 (68.1%)</w:t>
            </w:r>
          </w:p>
        </w:tc>
        <w:tc>
          <w:tcPr>
            <w:tcW w:w="1418" w:type="dxa"/>
            <w:shd w:val="clear" w:color="auto" w:fill="auto"/>
          </w:tcPr>
          <w:p w14:paraId="48957C50" w14:textId="77777777" w:rsidR="006042FF" w:rsidRPr="007C0E2A" w:rsidRDefault="006042FF" w:rsidP="00592542">
            <w:r w:rsidRPr="007C0E2A">
              <w:t>41 (63.1%)</w:t>
            </w:r>
          </w:p>
        </w:tc>
        <w:tc>
          <w:tcPr>
            <w:tcW w:w="1417" w:type="dxa"/>
            <w:shd w:val="clear" w:color="auto" w:fill="auto"/>
          </w:tcPr>
          <w:p w14:paraId="29CED21F" w14:textId="77777777" w:rsidR="006042FF" w:rsidRPr="007C0E2A" w:rsidRDefault="006042FF" w:rsidP="00592542">
            <w:r w:rsidRPr="007C0E2A">
              <w:t>50 (64.9%)</w:t>
            </w:r>
          </w:p>
        </w:tc>
        <w:tc>
          <w:tcPr>
            <w:tcW w:w="1417" w:type="dxa"/>
          </w:tcPr>
          <w:p w14:paraId="7E5FA68E" w14:textId="77777777" w:rsidR="006042FF" w:rsidRPr="007C0E2A" w:rsidRDefault="006042FF" w:rsidP="00592542">
            <w:r w:rsidRPr="007C0E2A">
              <w:t>p = 0.578</w:t>
            </w:r>
          </w:p>
        </w:tc>
      </w:tr>
      <w:tr w:rsidR="006042FF" w:rsidRPr="007C0E2A" w14:paraId="4257F110" w14:textId="77777777" w:rsidTr="00592542">
        <w:trPr>
          <w:trHeight w:val="27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E1AF4C4" w14:textId="77777777" w:rsidR="006042FF" w:rsidRPr="007C0E2A" w:rsidRDefault="006042FF" w:rsidP="00592542">
            <w:r w:rsidRPr="007C0E2A">
              <w:t xml:space="preserve">  Don’t know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B2CEB81" w14:textId="77777777" w:rsidR="006042FF" w:rsidRPr="007C0E2A" w:rsidRDefault="006042FF" w:rsidP="00592542">
            <w:r w:rsidRPr="007C0E2A">
              <w:t>0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55387B5" w14:textId="77777777" w:rsidR="006042FF" w:rsidRPr="007C0E2A" w:rsidRDefault="006042FF" w:rsidP="00592542">
            <w:r w:rsidRPr="007C0E2A">
              <w:t>1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1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08A0E69" w14:textId="77777777" w:rsidR="006042FF" w:rsidRPr="007C0E2A" w:rsidRDefault="006042FF" w:rsidP="00592542">
            <w:r w:rsidRPr="007C0E2A">
              <w:t>0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579C19" w14:textId="77777777" w:rsidR="006042FF" w:rsidRPr="007C0E2A" w:rsidRDefault="006042FF" w:rsidP="00592542">
            <w:r w:rsidRPr="007C0E2A">
              <w:t>0</w:t>
            </w:r>
            <w:proofErr w:type="gramStart"/>
            <w:r w:rsidRPr="007C0E2A">
              <w:t xml:space="preserve">   (</w:t>
            </w:r>
            <w:proofErr w:type="gramEnd"/>
            <w:r w:rsidRPr="007C0E2A">
              <w:t>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0C4FA3" w14:textId="77777777" w:rsidR="006042FF" w:rsidRPr="007C0E2A" w:rsidRDefault="006042FF" w:rsidP="00592542">
            <w:pPr>
              <w:rPr>
                <w:color w:val="FF0000"/>
              </w:rPr>
            </w:pPr>
          </w:p>
        </w:tc>
      </w:tr>
    </w:tbl>
    <w:p w14:paraId="42C7CC47" w14:textId="77777777" w:rsidR="006042FF" w:rsidRDefault="006042FF" w:rsidP="006042FF">
      <w:pPr>
        <w:spacing w:line="240" w:lineRule="auto"/>
      </w:pPr>
    </w:p>
    <w:p w14:paraId="05F494FE" w14:textId="77777777" w:rsidR="006042FF" w:rsidRDefault="006042FF" w:rsidP="006042FF">
      <w:pPr>
        <w:spacing w:line="240" w:lineRule="auto"/>
      </w:pPr>
    </w:p>
    <w:p w14:paraId="1304758B" w14:textId="77777777" w:rsidR="006042FF" w:rsidRDefault="006042FF" w:rsidP="006042FF">
      <w:pPr>
        <w:spacing w:line="240" w:lineRule="auto"/>
      </w:pPr>
    </w:p>
    <w:p w14:paraId="2D1E21D9" w14:textId="77777777" w:rsidR="006042FF" w:rsidRDefault="006042FF" w:rsidP="006042FF">
      <w:pPr>
        <w:spacing w:line="240" w:lineRule="auto"/>
      </w:pPr>
    </w:p>
    <w:p w14:paraId="78055F31" w14:textId="77777777" w:rsidR="006042FF" w:rsidRDefault="006042FF" w:rsidP="006042FF">
      <w:pPr>
        <w:spacing w:line="240" w:lineRule="auto"/>
      </w:pPr>
    </w:p>
    <w:p w14:paraId="0121C115" w14:textId="77777777" w:rsidR="006042FF" w:rsidRDefault="006042FF" w:rsidP="006042FF">
      <w:pPr>
        <w:spacing w:line="240" w:lineRule="auto"/>
      </w:pPr>
    </w:p>
    <w:p w14:paraId="06F8F3DC" w14:textId="77777777" w:rsidR="006042FF" w:rsidRDefault="006042FF" w:rsidP="006042FF">
      <w:pPr>
        <w:spacing w:line="240" w:lineRule="auto"/>
      </w:pPr>
    </w:p>
    <w:p w14:paraId="17AFFF5D" w14:textId="77777777" w:rsidR="006042FF" w:rsidRDefault="006042FF" w:rsidP="006042FF">
      <w:pPr>
        <w:spacing w:line="240" w:lineRule="auto"/>
      </w:pPr>
    </w:p>
    <w:p w14:paraId="55E459DB" w14:textId="77777777" w:rsidR="006042FF" w:rsidRDefault="006042FF" w:rsidP="006042FF">
      <w:pPr>
        <w:spacing w:line="240" w:lineRule="auto"/>
      </w:pPr>
    </w:p>
    <w:p w14:paraId="3457F832" w14:textId="77777777" w:rsidR="006042FF" w:rsidRDefault="006042FF" w:rsidP="006042FF">
      <w:pPr>
        <w:spacing w:line="240" w:lineRule="auto"/>
      </w:pPr>
    </w:p>
    <w:p w14:paraId="2DD958DA" w14:textId="77777777" w:rsidR="006042FF" w:rsidRDefault="006042FF" w:rsidP="006042FF">
      <w:pPr>
        <w:spacing w:line="240" w:lineRule="auto"/>
      </w:pPr>
    </w:p>
    <w:p w14:paraId="06327000" w14:textId="77777777" w:rsidR="006042FF" w:rsidRDefault="006042FF" w:rsidP="006042FF">
      <w:pPr>
        <w:spacing w:line="240" w:lineRule="auto"/>
      </w:pPr>
    </w:p>
    <w:p w14:paraId="57FF6A71" w14:textId="77777777" w:rsidR="006042FF" w:rsidRDefault="006042FF" w:rsidP="006042FF">
      <w:pPr>
        <w:spacing w:line="240" w:lineRule="auto"/>
      </w:pPr>
    </w:p>
    <w:p w14:paraId="7CA364F6" w14:textId="77777777" w:rsidR="006042FF" w:rsidRDefault="006042FF" w:rsidP="006042FF">
      <w:pPr>
        <w:spacing w:line="240" w:lineRule="auto"/>
      </w:pPr>
    </w:p>
    <w:p w14:paraId="2365317F" w14:textId="77777777" w:rsidR="006042FF" w:rsidRDefault="006042FF" w:rsidP="006042FF">
      <w:pPr>
        <w:spacing w:line="240" w:lineRule="auto"/>
      </w:pPr>
    </w:p>
    <w:p w14:paraId="7C289FFD" w14:textId="77777777" w:rsidR="006042FF" w:rsidRDefault="006042FF" w:rsidP="006042FF">
      <w:pPr>
        <w:spacing w:line="240" w:lineRule="auto"/>
      </w:pPr>
    </w:p>
    <w:p w14:paraId="3D8E985C" w14:textId="77777777" w:rsidR="006042FF" w:rsidRDefault="006042FF" w:rsidP="006042FF">
      <w:pPr>
        <w:spacing w:line="240" w:lineRule="auto"/>
      </w:pPr>
    </w:p>
    <w:p w14:paraId="2277C72F" w14:textId="77777777" w:rsidR="006042FF" w:rsidRDefault="006042FF" w:rsidP="006042FF">
      <w:pPr>
        <w:spacing w:line="240" w:lineRule="auto"/>
      </w:pPr>
    </w:p>
    <w:p w14:paraId="68210DAB" w14:textId="77777777" w:rsidR="006042FF" w:rsidRDefault="006042FF" w:rsidP="006042FF">
      <w:pPr>
        <w:spacing w:line="240" w:lineRule="auto"/>
      </w:pPr>
    </w:p>
    <w:p w14:paraId="571650C8" w14:textId="77777777" w:rsidR="006042FF" w:rsidRDefault="006042FF" w:rsidP="006042FF">
      <w:pPr>
        <w:spacing w:line="240" w:lineRule="auto"/>
      </w:pPr>
    </w:p>
    <w:p w14:paraId="0E25E592" w14:textId="77777777" w:rsidR="006042FF" w:rsidRDefault="006042FF" w:rsidP="006042FF">
      <w:pPr>
        <w:spacing w:line="240" w:lineRule="auto"/>
      </w:pPr>
    </w:p>
    <w:p w14:paraId="5EE4CE81" w14:textId="77777777" w:rsidR="006042FF" w:rsidRDefault="006042FF" w:rsidP="006042FF">
      <w:pPr>
        <w:spacing w:line="240" w:lineRule="auto"/>
      </w:pPr>
    </w:p>
    <w:p w14:paraId="0AD31B1C" w14:textId="77777777" w:rsidR="006042FF" w:rsidRDefault="006042FF" w:rsidP="006042FF">
      <w:pPr>
        <w:spacing w:line="240" w:lineRule="auto"/>
      </w:pPr>
    </w:p>
    <w:p w14:paraId="5FC3B864" w14:textId="77777777" w:rsidR="006042FF" w:rsidRDefault="006042FF" w:rsidP="006042FF">
      <w:pPr>
        <w:spacing w:line="240" w:lineRule="auto"/>
      </w:pPr>
    </w:p>
    <w:p w14:paraId="7285CF82" w14:textId="77777777" w:rsidR="006042FF" w:rsidRDefault="006042FF" w:rsidP="006042FF">
      <w:pPr>
        <w:spacing w:line="240" w:lineRule="auto"/>
      </w:pPr>
    </w:p>
    <w:p w14:paraId="12769FBF" w14:textId="77777777" w:rsidR="006042FF" w:rsidRDefault="006042FF" w:rsidP="006042FF">
      <w:pPr>
        <w:spacing w:line="240" w:lineRule="auto"/>
      </w:pPr>
    </w:p>
    <w:p w14:paraId="6BDB1D0E" w14:textId="77777777" w:rsidR="006042FF" w:rsidRDefault="006042FF" w:rsidP="006042FF">
      <w:pPr>
        <w:spacing w:line="240" w:lineRule="auto"/>
      </w:pPr>
    </w:p>
    <w:p w14:paraId="4FF6848B" w14:textId="77777777" w:rsidR="006042FF" w:rsidRDefault="006042FF" w:rsidP="006042FF">
      <w:pPr>
        <w:spacing w:line="240" w:lineRule="auto"/>
      </w:pPr>
    </w:p>
    <w:p w14:paraId="3F47960C" w14:textId="77777777" w:rsidR="006042FF" w:rsidRDefault="006042FF" w:rsidP="006042FF">
      <w:pPr>
        <w:spacing w:line="240" w:lineRule="auto"/>
      </w:pPr>
      <w:r w:rsidRPr="00806C8D">
        <w:t xml:space="preserve">*1: a regular cigarette; 2: cancer, heart disease, stroke; 3: drab dark brown; 4: drab dark brown combined with ‘cancer, heart disease, stroke’.  </w:t>
      </w:r>
    </w:p>
    <w:p w14:paraId="03A5D04B" w14:textId="77777777" w:rsidR="00C46F64" w:rsidRDefault="00C46F64"/>
    <w:sectPr w:rsidR="00C46F64" w:rsidSect="006042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8B"/>
    <w:rsid w:val="0011569C"/>
    <w:rsid w:val="00200B30"/>
    <w:rsid w:val="00295FB4"/>
    <w:rsid w:val="0034758B"/>
    <w:rsid w:val="003C7546"/>
    <w:rsid w:val="004D7F83"/>
    <w:rsid w:val="00516040"/>
    <w:rsid w:val="006042FF"/>
    <w:rsid w:val="00663D41"/>
    <w:rsid w:val="00724384"/>
    <w:rsid w:val="00A40E81"/>
    <w:rsid w:val="00AE4E7D"/>
    <w:rsid w:val="00C46F64"/>
    <w:rsid w:val="00E02C76"/>
    <w:rsid w:val="00E1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8834A"/>
  <w15:chartTrackingRefBased/>
  <w15:docId w15:val="{7BC71ADB-8D97-4DD0-BC10-B5F631A65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042FF"/>
    <w:pPr>
      <w:spacing w:after="0" w:line="276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042FF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 Nagelhout</dc:creator>
  <cp:keywords/>
  <dc:description/>
  <cp:lastModifiedBy>Gera Nagelhout</cp:lastModifiedBy>
  <cp:revision>2</cp:revision>
  <dcterms:created xsi:type="dcterms:W3CDTF">2022-01-21T14:07:00Z</dcterms:created>
  <dcterms:modified xsi:type="dcterms:W3CDTF">2022-01-21T14:07:00Z</dcterms:modified>
</cp:coreProperties>
</file>